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8"/>
        <w:gridCol w:w="958"/>
        <w:gridCol w:w="1566"/>
        <w:gridCol w:w="666"/>
        <w:gridCol w:w="1397"/>
        <w:gridCol w:w="2053"/>
      </w:tblGrid>
      <w:tr w:rsidR="00890A22" w:rsidRPr="00890A22" w:rsidTr="004124B9">
        <w:trPr>
          <w:trHeight w:val="310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890A22">
              <w:rPr>
                <w:rFonts w:ascii="Arial" w:hAnsi="Arial" w:cs="Arial"/>
                <w:b/>
                <w:sz w:val="16"/>
                <w:szCs w:val="20"/>
              </w:rPr>
              <w:t>Sequenc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b/>
                <w:sz w:val="16"/>
                <w:szCs w:val="20"/>
              </w:rPr>
              <w:t>PAM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b/>
                <w:sz w:val="16"/>
                <w:szCs w:val="20"/>
              </w:rPr>
              <w:t>Scor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b/>
                <w:sz w:val="16"/>
                <w:szCs w:val="20"/>
              </w:rPr>
              <w:t>#MM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b/>
                <w:sz w:val="16"/>
                <w:szCs w:val="20"/>
              </w:rPr>
              <w:t>Gen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b/>
                <w:sz w:val="16"/>
                <w:szCs w:val="20"/>
              </w:rPr>
              <w:t>Locus</w:t>
            </w:r>
          </w:p>
        </w:tc>
      </w:tr>
      <w:tr w:rsidR="00890A22" w:rsidRPr="00890A22" w:rsidTr="00890A22">
        <w:trPr>
          <w:trHeight w:val="205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GAGAATCAT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IDS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X</w:t>
            </w:r>
            <w:proofErr w:type="spellEnd"/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4950100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CGGGAAAATCATCA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Linc0125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4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32602335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TGAAGAATTATA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3461157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CAAGGAGAATAATCT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45566515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TGAGAGAATCATCGT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4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3320093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GAGAGAGTCATA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4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2916018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AGGAAAATAATCA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3074671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AGGACAGTCATA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4499396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TGTGAATTATA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8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61098982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TTATGGAGAATCATCTGT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Linc0125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296572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CACGGAGACACAT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SMAD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67181436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TTACAGAGAATCATTGT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SWAP7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1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972753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TG-GAATCAC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ELF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40948806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TATGGAGAATCAGA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NKK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1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1339427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TACAGAAAATCATT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DLGAP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8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435281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GAGAA-CAA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0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29166932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TGAAGACTCAA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ZNF385D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193370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GAGAGATTTAT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X</w:t>
            </w:r>
            <w:proofErr w:type="spellEnd"/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3959512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TTACAGAGAATCAGT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33750543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AGGAGAATTATAGC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6913384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CAAGGAGAATCATCTGT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PSMB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7053654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AAGAATCATCATC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80482152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TACGGAGGATCAACT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UBR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4305401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GAGAA-CATTGGT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8405219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AACGGAGAATCATCTGG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4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3839548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CTACGGAAAATCTTCA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SLC39A1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7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7286847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GGGAGAATGATCAGT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4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9826726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TGAGAACCATTGC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PTPRK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2803570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ACGGAGAACCTTCT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IL10RB 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1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3329476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ACGGAGAATCCTCC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GA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7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8011649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ACGGAGAATCAA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NDUFAF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6113234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CCACGGAGAATCAGCGGT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SNRNP20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9628290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lastRenderedPageBreak/>
              <w:t>TATATGGAGAATCTTTGA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39169413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TCAGAAAATGATC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RAFGEF1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0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43247332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CAGAATCATCAGA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64213785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AGGAGAATGTTCA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686856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AACGGAAAACCAT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4431566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GAGTAACAAT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HL1-AS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36391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GAGAAACAACGA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LINC0182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9553939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AAAGGAGATTCATCGGT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3633071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TGGAAAATTAT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2390141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AAGAATCATAGCT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7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45024879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TGGAGAATCAACTC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GALNT1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5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54295633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TACTCAGAATCAT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X</w:t>
            </w:r>
            <w:proofErr w:type="spellEnd"/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2101605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TACGGAGAAGCATCGGA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TEAD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3010087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GATACTCAT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Y</w:t>
            </w:r>
            <w:proofErr w:type="spellEnd"/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1596133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GGGAGACTCAAGG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C166EE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76796905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CAGAATCACCT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RNLS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0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88502694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AGAGAATCCACTG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2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36062950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GAGAAGAAGCGGT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C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WDFY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3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5159696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CCGGAGAATGATGGGG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9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12798663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GAGAAACAACTGA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G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X</w:t>
            </w:r>
            <w:proofErr w:type="spellEnd"/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-33772468</w:t>
            </w:r>
          </w:p>
        </w:tc>
      </w:tr>
      <w:tr w:rsidR="00890A22" w:rsidRPr="00890A22" w:rsidTr="004124B9">
        <w:trPr>
          <w:trHeight w:val="310"/>
        </w:trPr>
        <w:tc>
          <w:tcPr>
            <w:tcW w:w="3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TATACGCAGAATCTTTGC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AA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1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r w:rsidRPr="00890A22">
              <w:rPr>
                <w:rFonts w:ascii="Arial" w:hAnsi="Arial" w:cs="Arial"/>
                <w:sz w:val="16"/>
                <w:szCs w:val="20"/>
              </w:rPr>
              <w:t> </w:t>
            </w:r>
            <w:r w:rsidR="00C166EE" w:rsidRPr="00C166EE">
              <w:rPr>
                <w:rFonts w:ascii="Arial" w:hAnsi="Arial" w:cs="Arial"/>
                <w:sz w:val="16"/>
                <w:szCs w:val="20"/>
              </w:rPr>
              <w:t>Non-</w:t>
            </w:r>
            <w:proofErr w:type="spellStart"/>
            <w:r w:rsidR="00C166EE" w:rsidRPr="00C166EE">
              <w:rPr>
                <w:rFonts w:ascii="Arial" w:hAnsi="Arial" w:cs="Arial"/>
                <w:sz w:val="16"/>
                <w:szCs w:val="20"/>
              </w:rPr>
              <w:t>codin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890A22" w:rsidRDefault="00890A22" w:rsidP="00890A22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 w:rsidRPr="00890A22">
              <w:rPr>
                <w:rFonts w:ascii="Arial" w:hAnsi="Arial" w:cs="Arial"/>
                <w:sz w:val="16"/>
                <w:szCs w:val="20"/>
              </w:rPr>
              <w:t>chr16</w:t>
            </w:r>
            <w:proofErr w:type="gramEnd"/>
            <w:r w:rsidRPr="00890A22">
              <w:rPr>
                <w:rFonts w:ascii="Arial" w:hAnsi="Arial" w:cs="Arial"/>
                <w:sz w:val="16"/>
                <w:szCs w:val="20"/>
              </w:rPr>
              <w:t>:+8274956</w:t>
            </w:r>
          </w:p>
        </w:tc>
      </w:tr>
    </w:tbl>
    <w:p w:rsidR="00B84144" w:rsidRDefault="00B84144">
      <w:pPr>
        <w:rPr>
          <w:rFonts w:ascii="Arial" w:hAnsi="Arial" w:cs="Arial"/>
          <w:b/>
          <w:sz w:val="16"/>
          <w:szCs w:val="20"/>
          <w:lang w:val="en-US"/>
        </w:rPr>
      </w:pPr>
    </w:p>
    <w:p w:rsidR="002A04EE" w:rsidRPr="00B84144" w:rsidRDefault="00B84144">
      <w:pPr>
        <w:rPr>
          <w:rFonts w:ascii="Arial" w:hAnsi="Arial" w:cs="Arial"/>
          <w:sz w:val="24"/>
          <w:szCs w:val="24"/>
          <w:lang w:val="en-US"/>
        </w:rPr>
      </w:pPr>
      <w:r w:rsidRPr="00B84144">
        <w:rPr>
          <w:rFonts w:ascii="Arial" w:hAnsi="Arial" w:cs="Arial"/>
          <w:b/>
          <w:sz w:val="24"/>
          <w:szCs w:val="24"/>
          <w:lang w:val="en-US"/>
        </w:rPr>
        <w:t>Table S1</w:t>
      </w:r>
      <w:r>
        <w:rPr>
          <w:rFonts w:ascii="Arial" w:hAnsi="Arial" w:cs="Arial"/>
          <w:b/>
          <w:sz w:val="24"/>
          <w:szCs w:val="24"/>
          <w:lang w:val="en-US"/>
        </w:rPr>
        <w:t xml:space="preserve">. List of </w:t>
      </w:r>
      <w:r w:rsidR="00345565">
        <w:rPr>
          <w:rFonts w:ascii="Arial" w:hAnsi="Arial" w:cs="Arial"/>
          <w:b/>
          <w:sz w:val="24"/>
          <w:szCs w:val="24"/>
          <w:lang w:val="en-US"/>
        </w:rPr>
        <w:t>predicted</w:t>
      </w:r>
      <w:r w:rsidR="00345565">
        <w:rPr>
          <w:rFonts w:ascii="Arial" w:hAnsi="Arial" w:cs="Arial"/>
          <w:b/>
          <w:sz w:val="24"/>
          <w:szCs w:val="24"/>
          <w:lang w:val="en-US"/>
        </w:rPr>
        <w:t xml:space="preserve"> off-target </w:t>
      </w:r>
      <w:r>
        <w:rPr>
          <w:rFonts w:ascii="Arial" w:hAnsi="Arial" w:cs="Arial"/>
          <w:b/>
          <w:sz w:val="24"/>
          <w:szCs w:val="24"/>
          <w:lang w:val="en-US"/>
        </w:rPr>
        <w:t xml:space="preserve">regions for the </w:t>
      </w:r>
      <w:r w:rsidR="00345565">
        <w:rPr>
          <w:rFonts w:ascii="Arial" w:hAnsi="Arial" w:cs="Arial"/>
          <w:b/>
          <w:sz w:val="24"/>
          <w:szCs w:val="24"/>
          <w:lang w:val="en-US"/>
        </w:rPr>
        <w:t xml:space="preserve">designed </w:t>
      </w:r>
      <w:r w:rsidRPr="00B84144">
        <w:rPr>
          <w:rFonts w:ascii="Arial" w:hAnsi="Arial" w:cs="Arial"/>
          <w:b/>
          <w:i/>
          <w:sz w:val="24"/>
          <w:szCs w:val="24"/>
          <w:lang w:val="en-US"/>
        </w:rPr>
        <w:t>IDS</w:t>
      </w:r>
      <w:r w:rsidR="00345565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345565" w:rsidRPr="00345565">
        <w:rPr>
          <w:rFonts w:ascii="Arial" w:hAnsi="Arial" w:cs="Arial"/>
          <w:b/>
          <w:sz w:val="24"/>
          <w:szCs w:val="24"/>
          <w:lang w:val="en-US"/>
        </w:rPr>
        <w:t>sgRNA</w:t>
      </w:r>
      <w:proofErr w:type="spellEnd"/>
      <w:r w:rsidR="00345565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45565">
        <w:rPr>
          <w:rFonts w:ascii="Arial" w:hAnsi="Arial" w:cs="Arial"/>
          <w:sz w:val="24"/>
          <w:szCs w:val="24"/>
          <w:lang w:val="en-US"/>
        </w:rPr>
        <w:t xml:space="preserve">The indicated scores denote very low potential </w:t>
      </w:r>
      <w:r w:rsidR="00345565" w:rsidRPr="00345565">
        <w:rPr>
          <w:rFonts w:ascii="Arial" w:hAnsi="Arial" w:cs="Arial"/>
          <w:sz w:val="24"/>
          <w:szCs w:val="24"/>
          <w:lang w:val="en-US"/>
        </w:rPr>
        <w:t>editing</w:t>
      </w:r>
      <w:r w:rsidR="00345565">
        <w:rPr>
          <w:rFonts w:ascii="Arial" w:hAnsi="Arial" w:cs="Arial"/>
          <w:sz w:val="24"/>
          <w:szCs w:val="24"/>
          <w:lang w:val="en-US"/>
        </w:rPr>
        <w:t>, except for the IDS genomic region</w:t>
      </w:r>
      <w:bookmarkStart w:id="0" w:name="_GoBack"/>
      <w:bookmarkEnd w:id="0"/>
      <w:r w:rsidR="00345565">
        <w:rPr>
          <w:rFonts w:ascii="Arial" w:hAnsi="Arial" w:cs="Arial"/>
          <w:sz w:val="24"/>
          <w:szCs w:val="24"/>
          <w:lang w:val="en-US"/>
        </w:rPr>
        <w:t>.</w:t>
      </w:r>
    </w:p>
    <w:p w:rsidR="00B664D7" w:rsidRPr="00B84144" w:rsidRDefault="00B664D7">
      <w:pPr>
        <w:rPr>
          <w:rFonts w:ascii="Arial" w:hAnsi="Arial" w:cs="Arial"/>
          <w:sz w:val="16"/>
          <w:szCs w:val="20"/>
          <w:lang w:val="en-US"/>
        </w:rPr>
      </w:pPr>
    </w:p>
    <w:p w:rsidR="00B664D7" w:rsidRPr="00B84144" w:rsidRDefault="00B664D7">
      <w:pPr>
        <w:rPr>
          <w:rFonts w:ascii="Arial" w:hAnsi="Arial" w:cs="Arial"/>
          <w:sz w:val="16"/>
          <w:szCs w:val="20"/>
          <w:lang w:val="en-US"/>
        </w:rPr>
      </w:pPr>
    </w:p>
    <w:sectPr w:rsidR="00B664D7" w:rsidRPr="00B841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22"/>
    <w:rsid w:val="002A04EE"/>
    <w:rsid w:val="00345565"/>
    <w:rsid w:val="00397364"/>
    <w:rsid w:val="00890A22"/>
    <w:rsid w:val="00954965"/>
    <w:rsid w:val="00B348B1"/>
    <w:rsid w:val="00B664D7"/>
    <w:rsid w:val="00B84144"/>
    <w:rsid w:val="00C1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23-06-12T08:46:00Z</dcterms:created>
  <dcterms:modified xsi:type="dcterms:W3CDTF">2023-06-12T09:42:00Z</dcterms:modified>
</cp:coreProperties>
</file>